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0420F" w14:textId="77777777" w:rsidR="002A083E" w:rsidRDefault="002A083E" w:rsidP="002A08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naire:</w:t>
      </w:r>
    </w:p>
    <w:p w14:paraId="50C33501" w14:textId="77777777" w:rsidR="002A083E" w:rsidRPr="00E73FF1" w:rsidRDefault="002A083E" w:rsidP="002A08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73F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 A - Program Implementation Level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58"/>
        <w:gridCol w:w="1292"/>
      </w:tblGrid>
      <w:tr w:rsidR="002A083E" w:rsidRPr="00E73FF1" w14:paraId="6977D12E" w14:textId="77777777" w:rsidTr="00E924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BD5556E" w14:textId="77777777" w:rsidR="002A083E" w:rsidRPr="00E73FF1" w:rsidRDefault="002A083E" w:rsidP="00E9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0" w:type="auto"/>
            <w:vAlign w:val="center"/>
            <w:hideMark/>
          </w:tcPr>
          <w:p w14:paraId="723B56A4" w14:textId="77777777" w:rsidR="002A083E" w:rsidRPr="00E73FF1" w:rsidRDefault="002A083E" w:rsidP="00E9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ore (0 to 10)</w:t>
            </w:r>
          </w:p>
        </w:tc>
      </w:tr>
      <w:tr w:rsidR="002A083E" w:rsidRPr="00E73FF1" w14:paraId="1D247CC7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0B870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 How well was the program introduction conducted at the beginning of the course?</w:t>
            </w:r>
          </w:p>
        </w:tc>
        <w:tc>
          <w:tcPr>
            <w:tcW w:w="0" w:type="auto"/>
            <w:vAlign w:val="center"/>
            <w:hideMark/>
          </w:tcPr>
          <w:p w14:paraId="14D07BA7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1FA14673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3A03B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 To what extent were program titles in semiology, instructors' names, and program locations presented to you?</w:t>
            </w:r>
          </w:p>
        </w:tc>
        <w:tc>
          <w:tcPr>
            <w:tcW w:w="0" w:type="auto"/>
            <w:vAlign w:val="center"/>
            <w:hideMark/>
          </w:tcPr>
          <w:p w14:paraId="20B6CB48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2D450554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187396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 Were teaching content, study methods, and reference materials provided to you?</w:t>
            </w:r>
          </w:p>
        </w:tc>
        <w:tc>
          <w:tcPr>
            <w:tcW w:w="0" w:type="auto"/>
            <w:vAlign w:val="center"/>
            <w:hideMark/>
          </w:tcPr>
          <w:p w14:paraId="0A16F1C0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□ No □</w:t>
            </w:r>
          </w:p>
        </w:tc>
      </w:tr>
      <w:tr w:rsidR="002A083E" w:rsidRPr="00E73FF1" w14:paraId="579DE84C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A324B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 Were you informed about the exam method and schedule at the beginning of the course?</w:t>
            </w:r>
          </w:p>
        </w:tc>
        <w:tc>
          <w:tcPr>
            <w:tcW w:w="0" w:type="auto"/>
            <w:vAlign w:val="center"/>
            <w:hideMark/>
          </w:tcPr>
          <w:p w14:paraId="72984BB9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□ No □</w:t>
            </w:r>
          </w:p>
        </w:tc>
      </w:tr>
      <w:tr w:rsidR="002A083E" w:rsidRPr="00E73FF1" w14:paraId="5BC8C20E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5A19F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 Any specific comments about program implementation?</w:t>
            </w:r>
          </w:p>
        </w:tc>
        <w:tc>
          <w:tcPr>
            <w:tcW w:w="0" w:type="auto"/>
            <w:vAlign w:val="center"/>
            <w:hideMark/>
          </w:tcPr>
          <w:p w14:paraId="07762DD4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FC97B16" w14:textId="77777777" w:rsidR="002A083E" w:rsidRPr="00E73FF1" w:rsidRDefault="002A083E" w:rsidP="002A08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73F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 B - Utilization of Patients During Trai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67"/>
        <w:gridCol w:w="1083"/>
      </w:tblGrid>
      <w:tr w:rsidR="002A083E" w:rsidRPr="00E73FF1" w14:paraId="44E3BA8D" w14:textId="77777777" w:rsidTr="00E924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83D954" w14:textId="77777777" w:rsidR="002A083E" w:rsidRPr="00E73FF1" w:rsidRDefault="002A083E" w:rsidP="00E9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0" w:type="auto"/>
            <w:vAlign w:val="center"/>
            <w:hideMark/>
          </w:tcPr>
          <w:p w14:paraId="7035394A" w14:textId="77777777" w:rsidR="002A083E" w:rsidRPr="00E73FF1" w:rsidRDefault="002A083E" w:rsidP="00E9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ore (0 to 10)</w:t>
            </w:r>
          </w:p>
        </w:tc>
      </w:tr>
      <w:tr w:rsidR="002A083E" w:rsidRPr="00E73FF1" w14:paraId="4EB88279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789800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 How many morning reports were held during the course?</w:t>
            </w:r>
          </w:p>
        </w:tc>
        <w:tc>
          <w:tcPr>
            <w:tcW w:w="0" w:type="auto"/>
            <w:vAlign w:val="center"/>
            <w:hideMark/>
          </w:tcPr>
          <w:p w14:paraId="006C1D9B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5478415F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23A85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 How many ward rounds took place during the course?</w:t>
            </w:r>
          </w:p>
        </w:tc>
        <w:tc>
          <w:tcPr>
            <w:tcW w:w="0" w:type="auto"/>
            <w:vAlign w:val="center"/>
            <w:hideMark/>
          </w:tcPr>
          <w:p w14:paraId="143BC81A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158CC16E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0AEA2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 How many outpatient clinics were conducted during the course?</w:t>
            </w:r>
          </w:p>
        </w:tc>
        <w:tc>
          <w:tcPr>
            <w:tcW w:w="0" w:type="auto"/>
            <w:vAlign w:val="center"/>
            <w:hideMark/>
          </w:tcPr>
          <w:p w14:paraId="11E83D85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4D69A038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54F95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 Rate your satisfaction with various hospital departments:</w:t>
            </w:r>
          </w:p>
        </w:tc>
        <w:tc>
          <w:tcPr>
            <w:tcW w:w="0" w:type="auto"/>
            <w:vAlign w:val="center"/>
            <w:hideMark/>
          </w:tcPr>
          <w:p w14:paraId="1F2AF0EE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31ACF2C4" w14:textId="77777777" w:rsidTr="00E9243B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88FB31C" w14:textId="7369B176" w:rsidR="002A083E" w:rsidRPr="00E73FF1" w:rsidRDefault="002A083E" w:rsidP="002A08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Infectious Diseases □ - Gastroenterology □ - Neurology □- Rheumatology □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 </w:t>
            </w: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 Endocrinology □ - Surgery □- Nephrology □ - Immunology □ - Hematology □</w:t>
            </w:r>
          </w:p>
          <w:p w14:paraId="6834624D" w14:textId="5BD6E561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 General □ - Neonatology □</w:t>
            </w:r>
          </w:p>
        </w:tc>
        <w:tc>
          <w:tcPr>
            <w:tcW w:w="0" w:type="auto"/>
            <w:vAlign w:val="center"/>
            <w:hideMark/>
          </w:tcPr>
          <w:p w14:paraId="3CAC1BA2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4BEC0A5F" w14:textId="77777777" w:rsidTr="00E9243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2EA05AB" w14:textId="03BF26C8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E8615C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400470C1" w14:textId="77777777" w:rsidTr="00E9243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956B368" w14:textId="0B01DE04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2D6EE7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1ED57881" w14:textId="77777777" w:rsidTr="00E9243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56677FB" w14:textId="5437D211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157FD2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5E776684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C9ED6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 How well were topics coordinated with respective patient departments?</w:t>
            </w:r>
          </w:p>
        </w:tc>
        <w:tc>
          <w:tcPr>
            <w:tcW w:w="0" w:type="auto"/>
            <w:vAlign w:val="center"/>
            <w:hideMark/>
          </w:tcPr>
          <w:p w14:paraId="0DE67DDE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6D39AFD2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4D0FD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 To what extent were patients in the department used for lectures?</w:t>
            </w:r>
          </w:p>
        </w:tc>
        <w:tc>
          <w:tcPr>
            <w:tcW w:w="0" w:type="auto"/>
            <w:vAlign w:val="center"/>
            <w:hideMark/>
          </w:tcPr>
          <w:p w14:paraId="3EF23721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77DE6F5C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B0C64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 Any comments about the educational benefits of different sections in this category?</w:t>
            </w:r>
          </w:p>
        </w:tc>
        <w:tc>
          <w:tcPr>
            <w:tcW w:w="0" w:type="auto"/>
            <w:vAlign w:val="center"/>
            <w:hideMark/>
          </w:tcPr>
          <w:p w14:paraId="7DB730F7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FD4318" w14:textId="77777777" w:rsidR="002A083E" w:rsidRDefault="002A083E" w:rsidP="002A083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EC0786" w14:textId="77777777" w:rsidR="002A083E" w:rsidRDefault="002A083E" w:rsidP="002A083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8EC481" w14:textId="77777777" w:rsidR="002A083E" w:rsidRDefault="002A083E" w:rsidP="002A083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85EADE" w14:textId="77777777" w:rsidR="002A083E" w:rsidRDefault="002A083E" w:rsidP="002A083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235C45D" w14:textId="77777777" w:rsidR="002A083E" w:rsidRDefault="002A083E" w:rsidP="002A083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BE218D" w14:textId="77777777" w:rsidR="002A083E" w:rsidRDefault="002A083E" w:rsidP="002A083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631189" w14:textId="0019C856" w:rsidR="002A083E" w:rsidRPr="00E73FF1" w:rsidRDefault="002A083E" w:rsidP="002A083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73FF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ction C - </w:t>
      </w:r>
      <w:r>
        <w:rPr>
          <w:rFonts w:asciiTheme="majorBidi" w:hAnsiTheme="majorBidi" w:cstheme="majorBidi"/>
          <w:b/>
          <w:bCs/>
          <w:sz w:val="24"/>
          <w:szCs w:val="24"/>
        </w:rPr>
        <w:t>Mentor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14"/>
        <w:gridCol w:w="1336"/>
      </w:tblGrid>
      <w:tr w:rsidR="002A083E" w:rsidRPr="00E73FF1" w14:paraId="3B81D69B" w14:textId="77777777" w:rsidTr="00E924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2A48B04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0" w:type="auto"/>
            <w:vAlign w:val="center"/>
            <w:hideMark/>
          </w:tcPr>
          <w:p w14:paraId="4D75CE8D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 (0 to 10)</w:t>
            </w:r>
          </w:p>
        </w:tc>
      </w:tr>
      <w:tr w:rsidR="002A083E" w:rsidRPr="00E73FF1" w14:paraId="6F49FFFD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2DAE9" w14:textId="3606E50B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1. Rate your satisfaction with the professional behavior, ethics, and teaching approach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ntor</w:t>
            </w:r>
            <w:r w:rsidRPr="00E73FF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1651E59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083E" w:rsidRPr="00E73FF1" w14:paraId="69FF0E2E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EE8DF1" w14:textId="7E779DE3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2. Was th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netor</w:t>
            </w:r>
            <w:r w:rsidRPr="00E73FF1">
              <w:rPr>
                <w:rFonts w:asciiTheme="majorBidi" w:hAnsiTheme="majorBidi" w:cstheme="majorBidi"/>
                <w:sz w:val="24"/>
                <w:szCs w:val="24"/>
              </w:rPr>
              <w:t>'s</w:t>
            </w:r>
            <w:proofErr w:type="spellEnd"/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 presence and interaction appropriate?</w:t>
            </w:r>
          </w:p>
        </w:tc>
        <w:tc>
          <w:tcPr>
            <w:tcW w:w="0" w:type="auto"/>
            <w:vAlign w:val="center"/>
            <w:hideMark/>
          </w:tcPr>
          <w:p w14:paraId="4EC801EF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083E" w:rsidRPr="00E73FF1" w14:paraId="0E327391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FEB2D" w14:textId="0E5C06A9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3. To what extent did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ntor</w:t>
            </w: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 address problems, if they existed?</w:t>
            </w:r>
          </w:p>
        </w:tc>
        <w:tc>
          <w:tcPr>
            <w:tcW w:w="0" w:type="auto"/>
            <w:vAlign w:val="center"/>
            <w:hideMark/>
          </w:tcPr>
          <w:p w14:paraId="5B7E0FD6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083E" w:rsidRPr="00E73FF1" w14:paraId="0354354A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82797" w14:textId="1F1020D4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4. Rate your satisfaction with the professional behavior, ethics, and teaching approach of the chie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ntor</w:t>
            </w:r>
            <w:r w:rsidRPr="00E73FF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263A23F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083E" w:rsidRPr="00E73FF1" w14:paraId="79B2970B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D08A9" w14:textId="74B80CFC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5. Was the chie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ntor</w:t>
            </w:r>
            <w:r w:rsidRPr="00E73FF1">
              <w:rPr>
                <w:rFonts w:asciiTheme="majorBidi" w:hAnsiTheme="majorBidi" w:cstheme="majorBidi"/>
                <w:sz w:val="24"/>
                <w:szCs w:val="24"/>
              </w:rPr>
              <w:t>'s presence and interaction appropriate?</w:t>
            </w:r>
          </w:p>
        </w:tc>
        <w:tc>
          <w:tcPr>
            <w:tcW w:w="0" w:type="auto"/>
            <w:vAlign w:val="center"/>
            <w:hideMark/>
          </w:tcPr>
          <w:p w14:paraId="4D921EC0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083E" w:rsidRPr="00E73FF1" w14:paraId="5EF4AEAA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98565" w14:textId="0FB4D849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6. To what extent did the chie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ntor</w:t>
            </w: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 address problems, if they existed?</w:t>
            </w:r>
          </w:p>
        </w:tc>
        <w:tc>
          <w:tcPr>
            <w:tcW w:w="0" w:type="auto"/>
            <w:vAlign w:val="center"/>
            <w:hideMark/>
          </w:tcPr>
          <w:p w14:paraId="2C5F4C09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083E" w:rsidRPr="00E73FF1" w14:paraId="62C37F59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D8ED7" w14:textId="2762B90A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F1">
              <w:rPr>
                <w:rFonts w:asciiTheme="majorBidi" w:hAnsiTheme="majorBidi" w:cstheme="majorBidi"/>
                <w:sz w:val="24"/>
                <w:szCs w:val="24"/>
              </w:rPr>
              <w:t xml:space="preserve">7. Any comments about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ntor</w:t>
            </w:r>
            <w:r w:rsidRPr="00E73FF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DBDBB34" w14:textId="77777777" w:rsidR="002A083E" w:rsidRPr="00E73FF1" w:rsidRDefault="002A083E" w:rsidP="00E9243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0F961C9" w14:textId="77777777" w:rsidR="002A083E" w:rsidRPr="00E73FF1" w:rsidRDefault="002A083E" w:rsidP="002A08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73F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 D - Satisfaction with Department (Personnel, Residents, Attending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64"/>
        <w:gridCol w:w="1386"/>
      </w:tblGrid>
      <w:tr w:rsidR="002A083E" w:rsidRPr="00E73FF1" w14:paraId="446B5E8A" w14:textId="77777777" w:rsidTr="00E924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29176F" w14:textId="77777777" w:rsidR="002A083E" w:rsidRPr="00E73FF1" w:rsidRDefault="002A083E" w:rsidP="00E9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0" w:type="auto"/>
            <w:vAlign w:val="center"/>
            <w:hideMark/>
          </w:tcPr>
          <w:p w14:paraId="1574FF1B" w14:textId="77777777" w:rsidR="002A083E" w:rsidRPr="00E73FF1" w:rsidRDefault="002A083E" w:rsidP="00E9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ore (0 to 10)</w:t>
            </w:r>
          </w:p>
        </w:tc>
      </w:tr>
      <w:tr w:rsidR="002A083E" w:rsidRPr="00E73FF1" w14:paraId="5A5284E3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6A2A8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 How well was the department introduction program conducted at the beginning?</w:t>
            </w:r>
          </w:p>
        </w:tc>
        <w:tc>
          <w:tcPr>
            <w:tcW w:w="0" w:type="auto"/>
            <w:vAlign w:val="center"/>
            <w:hideMark/>
          </w:tcPr>
          <w:p w14:paraId="0D6AEEA9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4C0A69A7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C0DAD9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 How well was the weekly program presented, including instructor names and program locations?</w:t>
            </w:r>
          </w:p>
        </w:tc>
        <w:tc>
          <w:tcPr>
            <w:tcW w:w="0" w:type="auto"/>
            <w:vAlign w:val="center"/>
            <w:hideMark/>
          </w:tcPr>
          <w:p w14:paraId="43987D44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08DDBA8E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83FE3D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 How prepared were department personnel to accept students?</w:t>
            </w:r>
          </w:p>
        </w:tc>
        <w:tc>
          <w:tcPr>
            <w:tcW w:w="0" w:type="auto"/>
            <w:vAlign w:val="center"/>
            <w:hideMark/>
          </w:tcPr>
          <w:p w14:paraId="50BD4A71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6B3D2C6E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A8379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 How appropriate was the interaction of department personnel with you?</w:t>
            </w:r>
          </w:p>
        </w:tc>
        <w:tc>
          <w:tcPr>
            <w:tcW w:w="0" w:type="auto"/>
            <w:vAlign w:val="center"/>
            <w:hideMark/>
          </w:tcPr>
          <w:p w14:paraId="6EA28109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0700228F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E6309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 To what extent did residents contribute to your education?</w:t>
            </w:r>
          </w:p>
        </w:tc>
        <w:tc>
          <w:tcPr>
            <w:tcW w:w="0" w:type="auto"/>
            <w:vAlign w:val="center"/>
            <w:hideMark/>
          </w:tcPr>
          <w:p w14:paraId="028A197B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7F894BF6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A7523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 To what extent did fellows contribute to your education?</w:t>
            </w:r>
          </w:p>
        </w:tc>
        <w:tc>
          <w:tcPr>
            <w:tcW w:w="0" w:type="auto"/>
            <w:vAlign w:val="center"/>
            <w:hideMark/>
          </w:tcPr>
          <w:p w14:paraId="7CAC7820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2C9084DE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406FD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 How informed were instructors about your presence and program?</w:t>
            </w:r>
          </w:p>
        </w:tc>
        <w:tc>
          <w:tcPr>
            <w:tcW w:w="0" w:type="auto"/>
            <w:vAlign w:val="center"/>
            <w:hideMark/>
          </w:tcPr>
          <w:p w14:paraId="53FD0408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083E" w:rsidRPr="00E73FF1" w14:paraId="6067327B" w14:textId="77777777" w:rsidTr="00E924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609F2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 Any comments about instructors, personnel, residents, fellows?</w:t>
            </w:r>
          </w:p>
        </w:tc>
        <w:tc>
          <w:tcPr>
            <w:tcW w:w="0" w:type="auto"/>
            <w:vAlign w:val="center"/>
            <w:hideMark/>
          </w:tcPr>
          <w:p w14:paraId="7CF865D2" w14:textId="77777777" w:rsidR="002A083E" w:rsidRPr="00E73FF1" w:rsidRDefault="002A083E" w:rsidP="00E924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2088900" w14:textId="77777777" w:rsidR="002A083E" w:rsidRPr="009A144D" w:rsidRDefault="002A083E" w:rsidP="002A083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C6438C" w14:textId="77777777" w:rsidR="00000000" w:rsidRDefault="00000000"/>
    <w:sectPr w:rsidR="00AC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3E"/>
    <w:rsid w:val="002A083E"/>
    <w:rsid w:val="004A695B"/>
    <w:rsid w:val="00BA4DCF"/>
    <w:rsid w:val="00EE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81735"/>
  <w15:chartTrackingRefBased/>
  <w15:docId w15:val="{6101EC12-5D4C-4904-9628-98F5220C9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a fathi</dc:creator>
  <cp:keywords/>
  <dc:description/>
  <cp:lastModifiedBy>mobina fathi</cp:lastModifiedBy>
  <cp:revision>1</cp:revision>
  <dcterms:created xsi:type="dcterms:W3CDTF">2023-09-03T10:15:00Z</dcterms:created>
  <dcterms:modified xsi:type="dcterms:W3CDTF">2023-09-03T10:18:00Z</dcterms:modified>
</cp:coreProperties>
</file>